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921" w:rsidRDefault="00D34921">
      <w:pPr>
        <w:rPr>
          <w:b/>
        </w:rPr>
      </w:pPr>
      <w:proofErr w:type="spellStart"/>
      <w:r w:rsidRPr="00D34921">
        <w:rPr>
          <w:b/>
        </w:rPr>
        <w:t>S</w:t>
      </w:r>
      <w:r w:rsidR="00152596">
        <w:rPr>
          <w:b/>
        </w:rPr>
        <w:t>upplementary</w:t>
      </w:r>
      <w:proofErr w:type="spellEnd"/>
      <w:r w:rsidR="00152596">
        <w:rPr>
          <w:b/>
        </w:rPr>
        <w:t xml:space="preserve"> M</w:t>
      </w:r>
      <w:r w:rsidR="00585DBF">
        <w:rPr>
          <w:b/>
        </w:rPr>
        <w:t>aterial</w:t>
      </w:r>
      <w:r w:rsidR="001B4A5B">
        <w:rPr>
          <w:b/>
        </w:rPr>
        <w:t xml:space="preserve"> 2</w:t>
      </w:r>
      <w:r w:rsidR="00585DBF">
        <w:rPr>
          <w:b/>
        </w:rPr>
        <w:t xml:space="preserve"> - </w:t>
      </w:r>
      <w:proofErr w:type="spellStart"/>
      <w:r w:rsidR="00585DBF">
        <w:rPr>
          <w:b/>
        </w:rPr>
        <w:t>Table</w:t>
      </w:r>
      <w:proofErr w:type="spellEnd"/>
      <w:r w:rsidR="00585DBF">
        <w:rPr>
          <w:b/>
        </w:rPr>
        <w:t xml:space="preserve"> 1</w:t>
      </w:r>
    </w:p>
    <w:p w:rsidR="00D34921" w:rsidRDefault="00D34921">
      <w:pPr>
        <w:rPr>
          <w:b/>
        </w:rPr>
      </w:pPr>
    </w:p>
    <w:tbl>
      <w:tblPr>
        <w:tblStyle w:val="Tabelacomgrelha"/>
        <w:tblW w:w="0" w:type="auto"/>
        <w:tblLayout w:type="fixed"/>
        <w:tblLook w:val="04A0" w:firstRow="1" w:lastRow="0" w:firstColumn="1" w:lastColumn="0" w:noHBand="0" w:noVBand="1"/>
      </w:tblPr>
      <w:tblGrid>
        <w:gridCol w:w="1198"/>
        <w:gridCol w:w="1393"/>
        <w:gridCol w:w="2337"/>
        <w:gridCol w:w="850"/>
        <w:gridCol w:w="1974"/>
        <w:gridCol w:w="1854"/>
        <w:gridCol w:w="1559"/>
        <w:gridCol w:w="1559"/>
        <w:gridCol w:w="1496"/>
      </w:tblGrid>
      <w:tr w:rsidR="00D34921" w:rsidRPr="006D3DAA" w:rsidTr="00D34921">
        <w:trPr>
          <w:trHeight w:val="360"/>
        </w:trPr>
        <w:tc>
          <w:tcPr>
            <w:tcW w:w="1198" w:type="dxa"/>
            <w:vMerge w:val="restart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  <w:proofErr w:type="spellEnd"/>
          </w:p>
          <w:p w:rsidR="00D34921" w:rsidRPr="006D3DAA" w:rsidRDefault="00D34921" w:rsidP="00E55A8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 </w:t>
            </w:r>
          </w:p>
          <w:p w:rsidR="00D34921" w:rsidRPr="006D3DAA" w:rsidRDefault="00D34921" w:rsidP="00E55A8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22" w:type="dxa"/>
            <w:gridSpan w:val="8"/>
            <w:hideMark/>
          </w:tcPr>
          <w:p w:rsidR="00D34921" w:rsidRPr="006D3DAA" w:rsidRDefault="00D34921" w:rsidP="00E55A8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D34921" w:rsidRPr="006D3DAA" w:rsidRDefault="00D34921" w:rsidP="00E55A80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Methodology</w:t>
            </w:r>
            <w:proofErr w:type="spellEnd"/>
          </w:p>
        </w:tc>
      </w:tr>
      <w:tr w:rsidR="00D34921" w:rsidRPr="006D3DAA" w:rsidTr="00D34921">
        <w:trPr>
          <w:trHeight w:val="900"/>
        </w:trPr>
        <w:tc>
          <w:tcPr>
            <w:tcW w:w="1198" w:type="dxa"/>
            <w:vMerge/>
            <w:noWrap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80" w:type="dxa"/>
            <w:gridSpan w:val="3"/>
            <w:noWrap/>
            <w:hideMark/>
          </w:tcPr>
          <w:p w:rsidR="00D34921" w:rsidRPr="006D3DAA" w:rsidRDefault="00D34921" w:rsidP="00E55A8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D34921" w:rsidRPr="006D3DAA" w:rsidRDefault="00D34921" w:rsidP="00E55A8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Population</w:t>
            </w:r>
            <w:proofErr w:type="spellEnd"/>
            <w:r w:rsidRPr="006D3DAA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participants</w:t>
            </w:r>
            <w:proofErr w:type="spellEnd"/>
          </w:p>
          <w:p w:rsidR="00D34921" w:rsidRPr="006D3DAA" w:rsidRDefault="00D34921" w:rsidP="00E55A8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4" w:type="dxa"/>
            <w:vMerge w:val="restart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Inclusion</w:t>
            </w:r>
            <w:proofErr w:type="spellEnd"/>
            <w:r w:rsidRPr="006D3DA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criteria</w:t>
            </w:r>
            <w:proofErr w:type="spellEnd"/>
          </w:p>
          <w:p w:rsidR="00D34921" w:rsidRPr="006D3DAA" w:rsidRDefault="00D34921" w:rsidP="00E55A8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54" w:type="dxa"/>
            <w:vMerge w:val="restart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Exclusion</w:t>
            </w:r>
            <w:proofErr w:type="spellEnd"/>
            <w:r w:rsidRPr="006D3DA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criteria</w:t>
            </w:r>
            <w:proofErr w:type="spellEnd"/>
          </w:p>
          <w:p w:rsidR="00D34921" w:rsidRPr="006D3DAA" w:rsidRDefault="00D34921" w:rsidP="00E55A8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559" w:type="dxa"/>
            <w:vMerge w:val="restart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Co-morbidity</w:t>
            </w:r>
            <w:proofErr w:type="spellEnd"/>
          </w:p>
          <w:p w:rsidR="00D34921" w:rsidRPr="006D3DAA" w:rsidRDefault="00D34921" w:rsidP="00E55A8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559" w:type="dxa"/>
            <w:vMerge w:val="restart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Other</w:t>
            </w:r>
            <w:proofErr w:type="spellEnd"/>
            <w:r w:rsidRPr="006D3DA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consumptions</w:t>
            </w:r>
            <w:proofErr w:type="spellEnd"/>
            <w:r w:rsidRPr="006D3DAA">
              <w:rPr>
                <w:rFonts w:cstheme="minorHAnsi"/>
                <w:b/>
                <w:bCs/>
                <w:sz w:val="18"/>
                <w:szCs w:val="18"/>
              </w:rPr>
              <w:t xml:space="preserve"> - </w:t>
            </w: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drugs</w:t>
            </w:r>
            <w:proofErr w:type="spellEnd"/>
          </w:p>
          <w:p w:rsidR="00D34921" w:rsidRPr="006D3DAA" w:rsidRDefault="00D34921" w:rsidP="00E55A8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496" w:type="dxa"/>
            <w:vMerge w:val="restart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Participation</w:t>
            </w:r>
            <w:proofErr w:type="spellEnd"/>
            <w:r w:rsidRPr="006D3DAA">
              <w:rPr>
                <w:rFonts w:cstheme="minorHAnsi"/>
                <w:b/>
                <w:bCs/>
                <w:sz w:val="18"/>
                <w:szCs w:val="18"/>
              </w:rPr>
              <w:t xml:space="preserve"> rate</w:t>
            </w:r>
          </w:p>
          <w:p w:rsidR="00D34921" w:rsidRPr="006D3DAA" w:rsidRDefault="00D34921" w:rsidP="00E55A8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D34921" w:rsidRPr="006D3DAA" w:rsidTr="00D34921">
        <w:trPr>
          <w:trHeight w:val="300"/>
        </w:trPr>
        <w:tc>
          <w:tcPr>
            <w:tcW w:w="1198" w:type="dxa"/>
            <w:vMerge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3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analyzed</w:t>
            </w:r>
            <w:proofErr w:type="spellEnd"/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D3DAA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0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b/>
                <w:bCs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974" w:type="dxa"/>
            <w:vMerge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54" w:type="dxa"/>
            <w:vMerge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6" w:type="dxa"/>
            <w:vMerge/>
            <w:noWrap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34921" w:rsidRPr="006D3DAA" w:rsidTr="00D34921">
        <w:trPr>
          <w:trHeight w:val="2263"/>
        </w:trPr>
        <w:tc>
          <w:tcPr>
            <w:tcW w:w="1198" w:type="dxa"/>
            <w:hideMark/>
          </w:tcPr>
          <w:p w:rsidR="00D34921" w:rsidRPr="006D3DAA" w:rsidRDefault="00D34921" w:rsidP="00D34921">
            <w:pPr>
              <w:jc w:val="right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Rup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2012</w:t>
            </w:r>
          </w:p>
        </w:tc>
        <w:tc>
          <w:tcPr>
            <w:tcW w:w="1393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up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to age 6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experi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: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age 45,2(SD=10.5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 45.5</w:t>
            </w:r>
            <w:bookmarkStart w:id="0" w:name="_GoBack"/>
            <w:bookmarkEnd w:id="0"/>
            <w:r w:rsidRPr="006D3DAA">
              <w:rPr>
                <w:rFonts w:cstheme="minorHAnsi"/>
                <w:sz w:val="18"/>
                <w:szCs w:val="18"/>
              </w:rPr>
              <w:t xml:space="preserve"> (SD=8.8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50" w:type="dxa"/>
            <w:hideMark/>
          </w:tcPr>
          <w:p w:rsidR="00D34921" w:rsidRPr="006D3DAA" w:rsidRDefault="00D34921" w:rsidP="00E55A80">
            <w:pPr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Diagnosi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DSM-IV )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onamnesic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nondement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tandardiz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ng-term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6- to 8-week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bstinencebas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npati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reatm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i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Innsbruck Medic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iversity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>;                           &gt;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6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   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ne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more “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il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”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deficits in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n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ask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tten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ecuti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unc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 - performance scor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ea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1 SD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below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16th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ercentil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ovid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orm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est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s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riteria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for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il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lastRenderedPageBreak/>
              <w:t>neurocogniti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;</w:t>
            </w:r>
          </w:p>
        </w:tc>
        <w:tc>
          <w:tcPr>
            <w:tcW w:w="185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lastRenderedPageBreak/>
              <w:t xml:space="preserve">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(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ressi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);</w:t>
            </w:r>
            <w:r w:rsidRPr="006D3DAA">
              <w:rPr>
                <w:rFonts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psychotropic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dica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tidepressa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ticonvulsa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ticraving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dica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)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ubstance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/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ubsta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buse /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curr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us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llici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rug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withi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a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cannabis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a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ntak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&gt;</w:t>
            </w:r>
            <w:r w:rsidRPr="006D3DAA">
              <w:rPr>
                <w:rFonts w:cstheme="minorHAnsi"/>
                <w:sz w:val="18"/>
                <w:szCs w:val="18"/>
              </w:rPr>
              <w:br/>
              <w:t xml:space="preserve">1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month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>)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logical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eas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medical</w:t>
            </w:r>
            <w:r w:rsidRPr="006D3DAA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eas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raumatic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brai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nju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-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br/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sciousnes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hea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tumor, non-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lat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eizur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);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hys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llness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a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interfer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lastRenderedPageBreak/>
              <w:t>with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psych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ssessm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habilitation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lastRenderedPageBreak/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4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oun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il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deficit;4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follow-up 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(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: 1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est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positive for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; 3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ropp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out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tudy</w:t>
            </w:r>
            <w:proofErr w:type="spellEnd"/>
          </w:p>
        </w:tc>
      </w:tr>
      <w:tr w:rsidR="00D34921" w:rsidRPr="006D3DAA" w:rsidTr="00D34921">
        <w:trPr>
          <w:trHeight w:val="1838"/>
        </w:trPr>
        <w:tc>
          <w:tcPr>
            <w:tcW w:w="1198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lastRenderedPageBreak/>
              <w:t>Kuma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2019</w:t>
            </w:r>
          </w:p>
        </w:tc>
        <w:tc>
          <w:tcPr>
            <w:tcW w:w="1393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18- 45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;experiment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-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 34.28 (SD= 5.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33)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age  34.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>08 (SD=5.73)</w:t>
            </w:r>
          </w:p>
        </w:tc>
        <w:tc>
          <w:tcPr>
            <w:tcW w:w="850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Diagnosi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ICD-10)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;                           18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to 4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                  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arl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ns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befor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2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),            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n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mor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ir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gre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amil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mb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with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,</w:t>
            </w:r>
          </w:p>
        </w:tc>
        <w:tc>
          <w:tcPr>
            <w:tcW w:w="185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ubsta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cep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obacco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uch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s cannabis; major 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sychiatric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 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chizophrenia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oo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; self-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major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-morbi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medical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mo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mpairment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tat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Examina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-  HMSE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es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24]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amil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histo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sychiatric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 in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ir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gree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          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linical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mpress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 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tardation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 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gnitive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media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/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dita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actic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/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tructur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sych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rap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a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n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559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6D3DAA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6D3DAA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</w:tr>
      <w:tr w:rsidR="00D34921" w:rsidRPr="006D3DAA" w:rsidTr="00D34921">
        <w:trPr>
          <w:trHeight w:val="975"/>
        </w:trPr>
        <w:tc>
          <w:tcPr>
            <w:tcW w:w="1198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lastRenderedPageBreak/>
              <w:t xml:space="preserve">Gamito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2013</w:t>
            </w:r>
          </w:p>
        </w:tc>
        <w:tc>
          <w:tcPr>
            <w:tcW w:w="1393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 45.64 (SD=9.67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50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Male; a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ima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agnosi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</w:p>
        </w:tc>
        <w:tc>
          <w:tcPr>
            <w:tcW w:w="1854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559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Heroi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buse</w:t>
            </w:r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</w:tr>
      <w:tr w:rsidR="00D34921" w:rsidRPr="006D3DAA" w:rsidTr="00D34921">
        <w:trPr>
          <w:trHeight w:val="3495"/>
        </w:trPr>
        <w:tc>
          <w:tcPr>
            <w:tcW w:w="1198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Gamito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2014b</w:t>
            </w:r>
          </w:p>
        </w:tc>
        <w:tc>
          <w:tcPr>
            <w:tcW w:w="1393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age 45.4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SD=10,31);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 48,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61(SD=8.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02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experi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age  41.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62 (SD=11.4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50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Diagnosi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  (DSM-IV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)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hospitalization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ivat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linic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                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cored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high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cut-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- Mini 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amina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est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>;                        minimal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mput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iteracy</w:t>
            </w:r>
            <w:proofErr w:type="spellEnd"/>
          </w:p>
        </w:tc>
        <w:tc>
          <w:tcPr>
            <w:tcW w:w="185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rom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ubstanc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;</w:t>
            </w:r>
            <w:r w:rsidRPr="006D3DAA">
              <w:rPr>
                <w:rFonts w:cstheme="minorHAnsi"/>
                <w:sz w:val="18"/>
                <w:szCs w:val="18"/>
              </w:rPr>
              <w:br w:type="page"/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history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eviou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Histo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eviou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-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clued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6D3DAA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4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lost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to follow-up: 2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abl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to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ten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1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know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experi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; 1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know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ytr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D34921" w:rsidRPr="006D3DAA" w:rsidTr="00D34921">
        <w:trPr>
          <w:trHeight w:val="3045"/>
        </w:trPr>
        <w:tc>
          <w:tcPr>
            <w:tcW w:w="1198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Gamito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2014 a</w:t>
            </w:r>
          </w:p>
        </w:tc>
        <w:tc>
          <w:tcPr>
            <w:tcW w:w="1393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 45.37years (45,37 SD= 10,12)</w:t>
            </w:r>
          </w:p>
        </w:tc>
        <w:tc>
          <w:tcPr>
            <w:tcW w:w="850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t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romalcohol-rehab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linic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scores               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bove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high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cut-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valu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- Mini 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tat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amination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>;                  no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lin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scores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ymptom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heckli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vised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>;                      minimal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mput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iteracy</w:t>
            </w:r>
            <w:proofErr w:type="spellEnd"/>
          </w:p>
        </w:tc>
        <w:tc>
          <w:tcPr>
            <w:tcW w:w="185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ubstanc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with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histo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eviou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minim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mput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iteracy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Histo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eviou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neur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 -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clued</w:t>
            </w:r>
            <w:proofErr w:type="spellEnd"/>
          </w:p>
        </w:tc>
        <w:tc>
          <w:tcPr>
            <w:tcW w:w="1559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6D3DAA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14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lost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to follow-up: 1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fus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6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abl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to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ten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experi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; 1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ov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know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D34921" w:rsidRPr="006D3DAA" w:rsidTr="00D34921">
        <w:trPr>
          <w:trHeight w:val="1455"/>
        </w:trPr>
        <w:tc>
          <w:tcPr>
            <w:tcW w:w="1198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lastRenderedPageBreak/>
              <w:t>Mathai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1998</w:t>
            </w:r>
          </w:p>
        </w:tc>
        <w:tc>
          <w:tcPr>
            <w:tcW w:w="1393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337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30- 45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</w:t>
            </w:r>
            <w:proofErr w:type="spellEnd"/>
          </w:p>
        </w:tc>
        <w:tc>
          <w:tcPr>
            <w:tcW w:w="850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Diagnosi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ICD-9)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;          30-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4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bstin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for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re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week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r w:rsidRPr="006D3DAA">
              <w:rPr>
                <w:rFonts w:cstheme="minorHAnsi"/>
                <w:sz w:val="18"/>
                <w:szCs w:val="18"/>
              </w:rPr>
              <w:br/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psychotropic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185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6D3DAA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559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gramStart"/>
            <w:r w:rsidRPr="006D3DAA">
              <w:rPr>
                <w:rFonts w:cstheme="minorHAnsi"/>
                <w:sz w:val="18"/>
                <w:szCs w:val="18"/>
              </w:rPr>
              <w:t>No</w:t>
            </w:r>
            <w:proofErr w:type="gramEnd"/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</w:tr>
      <w:tr w:rsidR="00D34921" w:rsidRPr="006D3DAA" w:rsidTr="00D34921">
        <w:trPr>
          <w:trHeight w:val="1770"/>
        </w:trPr>
        <w:tc>
          <w:tcPr>
            <w:tcW w:w="1198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Wanmak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2018</w:t>
            </w:r>
          </w:p>
        </w:tc>
        <w:tc>
          <w:tcPr>
            <w:tcW w:w="1393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16-70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experi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 38.53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: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age  36.6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50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Diagnosi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cannabis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cain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lcoh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DSM–IV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>–TR)</w:t>
            </w:r>
          </w:p>
        </w:tc>
        <w:tc>
          <w:tcPr>
            <w:tcW w:w="185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16–</w:t>
            </w:r>
            <w:proofErr w:type="gramStart"/>
            <w:r w:rsidRPr="006D3DAA">
              <w:rPr>
                <w:rFonts w:cstheme="minorHAnsi"/>
                <w:sz w:val="18"/>
                <w:szCs w:val="18"/>
              </w:rPr>
              <w:t>70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sychotic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pisod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a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onth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;               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evere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brai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amag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eurodegenerati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;</w:t>
            </w:r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Cocain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,  cannabis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us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</w:tr>
      <w:tr w:rsidR="00D34921" w:rsidRPr="006D3DAA" w:rsidTr="00D34921">
        <w:trPr>
          <w:trHeight w:val="2333"/>
        </w:trPr>
        <w:tc>
          <w:tcPr>
            <w:tcW w:w="1198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Snide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 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l, 2018</w:t>
            </w:r>
          </w:p>
        </w:tc>
        <w:tc>
          <w:tcPr>
            <w:tcW w:w="1393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2337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18-65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l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experi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: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age 42,5 (SD=2.0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proofErr w:type="gramStart"/>
            <w:r w:rsidRPr="006D3DAA">
              <w:rPr>
                <w:rFonts w:cstheme="minorHAnsi"/>
                <w:sz w:val="18"/>
                <w:szCs w:val="18"/>
              </w:rPr>
              <w:t xml:space="preserve">: 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ean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age  42,4 (SD=2.3)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50" w:type="dxa"/>
            <w:noWrap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>Both</w:t>
            </w:r>
          </w:p>
        </w:tc>
        <w:tc>
          <w:tcPr>
            <w:tcW w:w="197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Consumpt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a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6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onth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;</w:t>
            </w:r>
            <w:r w:rsidRPr="006D3DAA">
              <w:rPr>
                <w:rFonts w:cstheme="minorHAnsi"/>
                <w:sz w:val="18"/>
                <w:szCs w:val="18"/>
              </w:rPr>
              <w:br w:type="page"/>
              <w:t xml:space="preserve">Mor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tha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3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riteria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for álcoo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ependenc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DSM-IV-TR</w:t>
            </w:r>
          </w:p>
        </w:tc>
        <w:tc>
          <w:tcPr>
            <w:tcW w:w="1854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regna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actating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r w:rsidRPr="006D3DAA">
              <w:rPr>
                <w:rFonts w:cstheme="minorHAnsi"/>
                <w:sz w:val="18"/>
                <w:szCs w:val="18"/>
              </w:rPr>
              <w:br w:type="page"/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hav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an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urr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ignifica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medic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r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psychologica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disorder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;</w:t>
            </w:r>
            <w:r w:rsidRPr="006D3DAA">
              <w:rPr>
                <w:rFonts w:cstheme="minorHAnsi"/>
                <w:sz w:val="18"/>
                <w:szCs w:val="18"/>
              </w:rPr>
              <w:br w:type="page"/>
              <w:t xml:space="preserve">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history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trok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eizur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sciousness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Histo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troke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eizure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sciousnes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-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clued</w:t>
            </w:r>
            <w:proofErr w:type="spellEnd"/>
          </w:p>
        </w:tc>
        <w:tc>
          <w:tcPr>
            <w:tcW w:w="1559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1496" w:type="dxa"/>
            <w:hideMark/>
          </w:tcPr>
          <w:p w:rsidR="00D34921" w:rsidRPr="006D3DAA" w:rsidRDefault="00D34921" w:rsidP="00D349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3DAA">
              <w:rPr>
                <w:rFonts w:cstheme="minorHAnsi"/>
                <w:sz w:val="18"/>
                <w:szCs w:val="18"/>
              </w:rPr>
              <w:t xml:space="preserve">18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initially</w:t>
            </w:r>
            <w:proofErr w:type="spellEnd"/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excluded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3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nconsisten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8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no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inclusio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riteria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tac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, 2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unknow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);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foloww-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: 14 experimental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5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tac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6 too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utch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tim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betewee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3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volunta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D3DAA">
              <w:rPr>
                <w:rFonts w:cstheme="minorHAnsi"/>
                <w:sz w:val="18"/>
                <w:szCs w:val="18"/>
              </w:rPr>
              <w:t>withdraw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)+</w:t>
            </w:r>
            <w:proofErr w:type="gramEnd"/>
            <w:r w:rsidRPr="006D3DAA">
              <w:rPr>
                <w:rFonts w:cstheme="minorHAnsi"/>
                <w:sz w:val="18"/>
                <w:szCs w:val="18"/>
              </w:rPr>
              <w:t xml:space="preserve"> 18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trol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(9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los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contact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3 too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mutch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time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beteween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sessions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1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voluntary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t>withdraw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 xml:space="preserve">; 3 </w:t>
            </w:r>
            <w:proofErr w:type="spellStart"/>
            <w:r w:rsidRPr="006D3DAA">
              <w:rPr>
                <w:rFonts w:cstheme="minorHAnsi"/>
                <w:sz w:val="18"/>
                <w:szCs w:val="18"/>
              </w:rPr>
              <w:lastRenderedPageBreak/>
              <w:t>unknow</w:t>
            </w:r>
            <w:proofErr w:type="spellEnd"/>
            <w:r w:rsidRPr="006D3DAA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:rsidR="00D34921" w:rsidRPr="00D34921" w:rsidRDefault="00D34921" w:rsidP="00D34921">
      <w:pPr>
        <w:jc w:val="center"/>
        <w:rPr>
          <w:b/>
        </w:rPr>
      </w:pPr>
    </w:p>
    <w:p w:rsidR="00D34921" w:rsidRDefault="00D34921" w:rsidP="00D34921">
      <w:pPr>
        <w:jc w:val="center"/>
      </w:pPr>
    </w:p>
    <w:sectPr w:rsidR="00D34921" w:rsidSect="00D349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CC1"/>
    <w:rsid w:val="000737B3"/>
    <w:rsid w:val="00152596"/>
    <w:rsid w:val="001B4A5B"/>
    <w:rsid w:val="00585DBF"/>
    <w:rsid w:val="006D3DAA"/>
    <w:rsid w:val="006F5F41"/>
    <w:rsid w:val="00AB2CC1"/>
    <w:rsid w:val="00D3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3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5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FB6E8-B592-461F-AC4A-06DF78E0E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1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Ferreira</dc:creator>
  <cp:lastModifiedBy>Sonia Ferreira</cp:lastModifiedBy>
  <cp:revision>8</cp:revision>
  <dcterms:created xsi:type="dcterms:W3CDTF">2026-02-06T08:30:00Z</dcterms:created>
  <dcterms:modified xsi:type="dcterms:W3CDTF">2026-02-06T08:38:00Z</dcterms:modified>
</cp:coreProperties>
</file>